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92126" w14:textId="082C6A8B" w:rsidR="00DD27B7" w:rsidRDefault="004776B0">
      <w:pPr>
        <w:rPr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b/>
          <w:bCs/>
          <w:sz w:val="32"/>
          <w:szCs w:val="32"/>
          <w:lang w:val="en-US"/>
        </w:rPr>
        <w:t>Additional</w:t>
      </w:r>
      <w:r w:rsidR="00DD27B7" w:rsidRPr="00DD27B7">
        <w:rPr>
          <w:b/>
          <w:bCs/>
          <w:sz w:val="32"/>
          <w:szCs w:val="32"/>
          <w:lang w:val="en-US"/>
        </w:rPr>
        <w:t xml:space="preserve"> Data </w:t>
      </w:r>
    </w:p>
    <w:p w14:paraId="55D9A437" w14:textId="77777777" w:rsidR="009B689F" w:rsidRDefault="009B689F">
      <w:pPr>
        <w:rPr>
          <w:b/>
          <w:bCs/>
          <w:sz w:val="32"/>
          <w:szCs w:val="32"/>
          <w:lang w:val="en-US"/>
        </w:rPr>
      </w:pPr>
    </w:p>
    <w:p w14:paraId="197DC406" w14:textId="3D6B7188" w:rsidR="00DD27B7" w:rsidRPr="009B689F" w:rsidRDefault="009B689F">
      <w:pPr>
        <w:rPr>
          <w:b/>
          <w:bCs/>
          <w:sz w:val="24"/>
          <w:szCs w:val="24"/>
          <w:lang w:val="en-US"/>
        </w:rPr>
      </w:pPr>
      <w:r w:rsidRPr="009B689F">
        <w:rPr>
          <w:b/>
          <w:bCs/>
          <w:sz w:val="24"/>
          <w:szCs w:val="24"/>
          <w:lang w:val="en-US"/>
        </w:rPr>
        <w:t xml:space="preserve">Table </w:t>
      </w:r>
      <w:r w:rsidR="004776B0">
        <w:rPr>
          <w:b/>
          <w:bCs/>
          <w:sz w:val="24"/>
          <w:szCs w:val="24"/>
          <w:lang w:val="en-US"/>
        </w:rPr>
        <w:t>S</w:t>
      </w:r>
      <w:r w:rsidRPr="009B689F">
        <w:rPr>
          <w:b/>
          <w:bCs/>
          <w:sz w:val="24"/>
          <w:szCs w:val="24"/>
          <w:lang w:val="en-US"/>
        </w:rPr>
        <w:t>1. The relative gene expression analysis of apoptosis relat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3095"/>
        <w:gridCol w:w="2003"/>
      </w:tblGrid>
      <w:tr w:rsidR="00DD27B7" w:rsidRPr="000507E6" w14:paraId="34A4A933" w14:textId="77777777" w:rsidTr="00DD27B7"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D5DF3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Gene Famil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E0197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3CD83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Expression Fold Change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3ECF5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DD27B7" w:rsidRPr="000507E6" w14:paraId="2579DF2B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FBE1B8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790F21A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548B5E1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01A5380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3A641E3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Caspase Famil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DE724F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8274B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1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C39D65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1</w:t>
            </w:r>
          </w:p>
        </w:tc>
      </w:tr>
      <w:tr w:rsidR="00DD27B7" w:rsidRPr="000507E6" w14:paraId="1DD15211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73464B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45C9BA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FCBA7B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1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ECA3E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585BDEF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4609B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F0143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C444E2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9,1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78478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1</w:t>
            </w:r>
          </w:p>
        </w:tc>
      </w:tr>
      <w:tr w:rsidR="00DD27B7" w:rsidRPr="000507E6" w14:paraId="2B9F030C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850E3B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7FD43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4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0FDE3B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9,1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63FEB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334B29B6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44B3C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CB0EF7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5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E0A2B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8,7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CE4C2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2D5C1AD5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8C0CE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8D7AEF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6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602AA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2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50F1E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3AB7E2B3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7E2BE7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067248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7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FF1CA5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0,39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ECC11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344AEF3C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80BCF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DE956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8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A15FD9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5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F332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01</w:t>
            </w:r>
          </w:p>
        </w:tc>
      </w:tr>
      <w:tr w:rsidR="00DD27B7" w:rsidRPr="000507E6" w14:paraId="54C7D052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C898E1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9DBF89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10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1C9D5C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6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AA8BA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01</w:t>
            </w:r>
          </w:p>
        </w:tc>
      </w:tr>
      <w:tr w:rsidR="00DD27B7" w:rsidRPr="000507E6" w14:paraId="7F73B033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8FB13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38EFD4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SP8AP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F9836C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7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A7F55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1</w:t>
            </w:r>
          </w:p>
        </w:tc>
      </w:tr>
      <w:tr w:rsidR="00DD27B7" w:rsidRPr="000507E6" w14:paraId="38F32EF8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3B89F1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4B27AE4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Kinase Famil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56B25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HEK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50387F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9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83236E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4A428820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5DAB2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7C90F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HECK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DD2801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8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87DD5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1</w:t>
            </w:r>
          </w:p>
        </w:tc>
      </w:tr>
      <w:tr w:rsidR="00DD27B7" w:rsidRPr="000507E6" w14:paraId="4F7A0F1C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6D1ED8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64541E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DAPK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9FDF11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7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16E5C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1</w:t>
            </w:r>
          </w:p>
        </w:tc>
      </w:tr>
      <w:tr w:rsidR="00DD27B7" w:rsidRPr="000507E6" w14:paraId="0E60A6D2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A27CE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C9EEB6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RIPK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B8E84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4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B448FB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2A8F0F55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EC6D67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052DDB3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4B3F9BC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62490AF8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736C3D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7B037FE4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504E52E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67CF322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BCL2 Famil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2C49C0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lastRenderedPageBreak/>
              <w:t>BCL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BA35EF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7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7DEA36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01</w:t>
            </w:r>
          </w:p>
        </w:tc>
      </w:tr>
      <w:tr w:rsidR="00DD27B7" w:rsidRPr="000507E6" w14:paraId="219C7D85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4BF111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6BF41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CL2L2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7EF05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5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D6197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01</w:t>
            </w:r>
          </w:p>
        </w:tc>
      </w:tr>
      <w:tr w:rsidR="00DD27B7" w:rsidRPr="000507E6" w14:paraId="29756AFB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881822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F12886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CL2A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50785C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0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A4CDB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01</w:t>
            </w:r>
          </w:p>
        </w:tc>
      </w:tr>
      <w:tr w:rsidR="00DD27B7" w:rsidRPr="000507E6" w14:paraId="41D60E93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95F62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11F1C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CL2L1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74C8B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1,2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45E10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3656229E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F9F91D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FD6B3F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CL10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AC2C9D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5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C554E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5705D87B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7AC9F0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EA1BB0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AK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D91CAC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0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1CDAE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209F4EA8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4ED282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8EE875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AG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1C9E9D9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17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1CDEE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7333983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99529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702DA6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AG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3816FF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5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B0582D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58A5F8A2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62E54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60274E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AG4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74CF21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65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F0C44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75FA1820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4044D4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9D5B0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AX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DB9BF2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9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E65FE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3EFAA656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7C837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1CBCE7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OK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2BD409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0,8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64B18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5</w:t>
            </w:r>
          </w:p>
        </w:tc>
      </w:tr>
      <w:tr w:rsidR="00DD27B7" w:rsidRPr="000507E6" w14:paraId="51BB6069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CC107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FA0ECF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MCL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BB0897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2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97699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34CCB829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6E74B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80386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HRK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601339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57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5161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7726FA2A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1CDE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2048B3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TRAF Family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35E236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RAF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80555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4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56FCA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5B4135B3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580E5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2A63B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RAF5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3411E7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8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3B1FD6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13225510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B5EF8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1B26C7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RAF6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4F84FC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2,47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193565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61229C46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25F379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FA265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ANK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89D0EE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9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526CBE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290723FD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D20ED0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08EEBD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5F9C23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99C732C" w14:textId="77777777" w:rsidR="000507E6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07E6">
              <w:rPr>
                <w:rFonts w:asciiTheme="majorBidi" w:hAnsiTheme="majorBidi" w:cstheme="majorBidi"/>
                <w:b/>
                <w:bCs/>
              </w:rPr>
              <w:t>TNF Family</w:t>
            </w:r>
          </w:p>
          <w:p w14:paraId="01FB4BD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099E78D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4B54E1A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1261441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387F102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7D9CBA61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00A71D3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26198CB2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3D3752D8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</w:rPr>
            </w:pPr>
          </w:p>
          <w:p w14:paraId="0E72071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4785EA3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77663E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3E318F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A418E6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lastRenderedPageBreak/>
              <w:t>TNF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FFFE02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9,7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46110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4268D8A7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FC6579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ACD8E2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1B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AD334A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0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8A7C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345244C7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4C5F6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BF4B90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A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66A12E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1,2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6358C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4B0637E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2568B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D305B2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2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325B2F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9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50B39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6E69DE8E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9AFAD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C971D1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7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C43102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59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CEC50A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6EE80EFE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8BEA30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A4365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8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EC567A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39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26F09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71059C35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940D1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5C673D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8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569BB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9,3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A1173E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0A8E832E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4692A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17575D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9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237DE6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0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5CE37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61A73D11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4B2B5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6CB7CB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10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7BF12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5,6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DEAD3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251F22DF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DE903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04F5C0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0A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8B694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5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229ED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09217F7D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897A37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22591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C16BC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1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16F25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39CE9118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2495D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795F34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0B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EA2B798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1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6A230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1650C41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A11F7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441A2B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1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0D7D4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6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8B413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1510D907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7EED7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7698D0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0C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55383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3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5A5F9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0E05B251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62A07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CB37EB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RSF10D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10881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9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40FBB9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1F7687C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967331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5CDE74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15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2D9B4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6,4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A9E30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37324278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431AF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66EF28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NFSF4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5B6C6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3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5B78B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0194619A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2CCE7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7F948A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D40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165FD7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7,7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8EE2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55490BFE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70FCE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DA401D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FASLG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7E7701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7,39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C499B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46C7E194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5DF04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4D8C2C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LTBR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B5B34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4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AC446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151647E2" w14:textId="77777777" w:rsidTr="00DD27B7">
        <w:tc>
          <w:tcPr>
            <w:tcW w:w="212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25C846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lang w:val="sv-SE"/>
              </w:rPr>
            </w:pPr>
          </w:p>
          <w:p w14:paraId="2D8119A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lang w:val="sv-SE"/>
              </w:rPr>
            </w:pPr>
          </w:p>
          <w:p w14:paraId="4CC19E4A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lang w:val="sv-SE"/>
              </w:rPr>
            </w:pPr>
          </w:p>
          <w:p w14:paraId="3AE2646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lang w:val="sv-SE"/>
              </w:rPr>
            </w:pPr>
          </w:p>
          <w:p w14:paraId="1A33D137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  <w:r w:rsidRPr="000507E6">
              <w:rPr>
                <w:rFonts w:asciiTheme="majorBidi" w:hAnsiTheme="majorBidi" w:cstheme="majorBidi"/>
                <w:b/>
                <w:bCs/>
                <w:lang w:val="sv-SE"/>
              </w:rPr>
              <w:t>Different Genes</w:t>
            </w:r>
          </w:p>
          <w:p w14:paraId="50EDEB1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5261CA5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0C9B7F4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446DEE2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48562C9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2CF8FE8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6748ABC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  <w:p w14:paraId="69F2B00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E5717D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lastRenderedPageBreak/>
              <w:t>APAF1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E3A682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9,2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BA59DC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0A0F678D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D05F6D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EE9A68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ATM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4A638E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5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E2923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44CFC302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044878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B5CD892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FAR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3ED1CA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05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6FF9D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2FF5FEA2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78F5C5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87982CC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ARD4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89BAC3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59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BA21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5D5C0AB1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366220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05F0DD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IK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9A39F8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8,7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2B68B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40A2D81A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131194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96161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RADD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DDB049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9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CF013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05164A31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49370F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DD21D9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DFFA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0C59C8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19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12676B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D27B7" w:rsidRPr="000507E6" w14:paraId="310145E5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28F6D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5937DE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DFFB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65236A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7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066FF1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2A2F9533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E337C3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DEF7F3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P5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7DB0364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51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DCC3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10ED6028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7B82E4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3595BF6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FADD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629E56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7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517B2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7F93BA77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8E96B9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239404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TP73L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62B9A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43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784248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0516F61A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65603D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929EB7D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GADD45A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83BE06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4,48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1C4F32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D27B7" w:rsidRPr="000507E6" w14:paraId="5400F608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EBFB1E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40D8629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RE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5E0D20B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1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E6F990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592AC09B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EB8040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CA3EDF1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RPA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7EC167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2,30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26738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47B85B49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2BEDD9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8507B1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IDEA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2900D3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1,94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5785E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7D1C724B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92E919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D0514EF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CIDEB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700FF25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3,0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4924FA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D27B7" w:rsidRPr="000507E6" w14:paraId="5722D26F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59A187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496A2AA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IRC3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1EB3FCE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52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FB98D4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p&lt;0.0</w:t>
            </w:r>
            <w:r>
              <w:rPr>
                <w:rFonts w:asciiTheme="majorBidi" w:hAnsiTheme="majorBidi" w:cstheme="majorBidi"/>
              </w:rPr>
              <w:t>01</w:t>
            </w:r>
          </w:p>
        </w:tc>
      </w:tr>
      <w:tr w:rsidR="00DD27B7" w:rsidRPr="000507E6" w14:paraId="6F3B1A0D" w14:textId="77777777" w:rsidTr="00DD27B7">
        <w:tc>
          <w:tcPr>
            <w:tcW w:w="212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EFC8DC" w14:textId="77777777" w:rsidR="00DD27B7" w:rsidRPr="000507E6" w:rsidRDefault="00DD27B7" w:rsidP="000507E6">
            <w:pPr>
              <w:spacing w:before="240" w:line="360" w:lineRule="auto"/>
              <w:rPr>
                <w:rFonts w:asciiTheme="majorBidi" w:hAnsiTheme="majorBidi" w:cstheme="majorBidi"/>
                <w:b/>
                <w:bCs/>
                <w:lang w:val="sv-SE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2F98647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507E6">
              <w:rPr>
                <w:rFonts w:asciiTheme="majorBidi" w:hAnsiTheme="majorBidi" w:cstheme="majorBidi"/>
                <w:i/>
                <w:iCs/>
              </w:rPr>
              <w:t>BIRC5</w:t>
            </w:r>
          </w:p>
        </w:tc>
        <w:tc>
          <w:tcPr>
            <w:tcW w:w="3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9A10A10" w14:textId="77777777" w:rsidR="00DD27B7" w:rsidRPr="000507E6" w:rsidRDefault="00DD27B7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 w:rsidRPr="000507E6">
              <w:rPr>
                <w:rFonts w:asciiTheme="majorBidi" w:hAnsiTheme="majorBidi" w:cstheme="majorBidi"/>
              </w:rPr>
              <w:t>0,76</w:t>
            </w:r>
          </w:p>
        </w:tc>
        <w:tc>
          <w:tcPr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0BF177" w14:textId="77777777" w:rsidR="00DD27B7" w:rsidRPr="000507E6" w:rsidRDefault="000507E6" w:rsidP="000507E6">
            <w:pPr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</w:tbl>
    <w:p w14:paraId="49634AED" w14:textId="77777777" w:rsidR="00DD27B7" w:rsidRPr="000507E6" w:rsidRDefault="00DD27B7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sectPr w:rsidR="00DD27B7" w:rsidRPr="00050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7B7"/>
    <w:rsid w:val="000507E6"/>
    <w:rsid w:val="004776B0"/>
    <w:rsid w:val="009B689F"/>
    <w:rsid w:val="00C50114"/>
    <w:rsid w:val="00DD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33BE5"/>
  <w15:docId w15:val="{EFD79A0A-93E8-4C40-9E01-213E28E4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7B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4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 DEĞERLİ</dc:creator>
  <cp:keywords/>
  <dc:description/>
  <cp:lastModifiedBy>Rajeshwari A.</cp:lastModifiedBy>
  <cp:revision>3</cp:revision>
  <dcterms:created xsi:type="dcterms:W3CDTF">2019-07-05T20:00:00Z</dcterms:created>
  <dcterms:modified xsi:type="dcterms:W3CDTF">2020-04-21T13:21:00Z</dcterms:modified>
</cp:coreProperties>
</file>